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E6AD" w14:textId="3AF9C008" w:rsidR="008C57A3" w:rsidRDefault="008C57A3" w:rsidP="008C57A3">
      <w:r>
        <w:t>Table S</w:t>
      </w:r>
      <w:r>
        <w:rPr>
          <w:rFonts w:hint="eastAsia"/>
        </w:rPr>
        <w:t>2</w:t>
      </w:r>
      <w:r>
        <w:rPr>
          <w:rFonts w:hint="eastAsia"/>
        </w:rPr>
        <w:t xml:space="preserve"> </w:t>
      </w:r>
      <w:r>
        <w:t xml:space="preserve"> Primer sequences used for real-time quantitative PCR</w:t>
      </w:r>
    </w:p>
    <w:tbl>
      <w:tblPr>
        <w:tblW w:w="940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258"/>
        <w:gridCol w:w="1418"/>
        <w:gridCol w:w="2306"/>
      </w:tblGrid>
      <w:tr w:rsidR="008C57A3" w:rsidRPr="00393F0F" w14:paraId="33A1D7FE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6F81A" w14:textId="630027AF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0" w:name="_Hlk82873135"/>
            <w:r w:rsidRPr="00393F0F">
              <w:rPr>
                <w:rFonts w:cs="Times New Roman"/>
                <w:color w:val="000000"/>
                <w:kern w:val="0"/>
                <w:szCs w:val="21"/>
              </w:rPr>
              <w:t>Gene</w:t>
            </w:r>
            <w:r w:rsidR="002A7A72">
              <w:rPr>
                <w:rFonts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8E1B3" w14:textId="3AA7A50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Primer sequences (5'-3')</w:t>
            </w:r>
            <w:r w:rsidR="002A7A72">
              <w:rPr>
                <w:rFonts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76B5E" w14:textId="77777777" w:rsidR="008C57A3" w:rsidRPr="00393F0F" w:rsidRDefault="008C57A3" w:rsidP="00EE062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Product size(bp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EB8BD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Gene Bank</w:t>
            </w:r>
          </w:p>
        </w:tc>
      </w:tr>
      <w:tr w:rsidR="008C57A3" w:rsidRPr="00393F0F" w14:paraId="3766A0E5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00FD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E251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GTTTCCAGAGGGGCAT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39A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C22A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015104562.2</w:t>
            </w:r>
          </w:p>
        </w:tc>
      </w:tr>
      <w:tr w:rsidR="008C57A3" w:rsidRPr="00393F0F" w14:paraId="380E4ACC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50A6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D9E2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CTTCAGTTCCGAGGGT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640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51D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8C57A3" w:rsidRPr="00393F0F" w14:paraId="4C774C29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3599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SL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FEFB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：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GAAGCCGAAGACC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B93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C77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042244308.1</w:t>
            </w:r>
          </w:p>
        </w:tc>
      </w:tr>
      <w:tr w:rsidR="008C57A3" w:rsidRPr="00393F0F" w14:paraId="672B15D1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A26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22C8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AGCATACAGCGTAACA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075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15F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8C57A3" w:rsidRPr="00393F0F" w14:paraId="7AA46500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ED8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POA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745D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TTGACTGTGCTGCT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C90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23E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kern w:val="0"/>
                <w:szCs w:val="21"/>
              </w:rPr>
              <w:t>XM_004002693.5</w:t>
            </w:r>
          </w:p>
        </w:tc>
      </w:tr>
      <w:tr w:rsidR="008C57A3" w:rsidRPr="00393F0F" w14:paraId="4EB01671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BC9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D5FA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CCTCCTGCGTCTTC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D1F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5A5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0CFD0922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C34B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POA5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F0B6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GATTGCCGCCTTCAC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2F2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345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027979224.1</w:t>
            </w:r>
          </w:p>
        </w:tc>
      </w:tr>
      <w:tr w:rsidR="008C57A3" w:rsidRPr="00393F0F" w14:paraId="6083C177" w14:textId="77777777" w:rsidTr="00EE0626">
        <w:trPr>
          <w:trHeight w:val="39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119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2565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GCCTCTGTTGGCT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6A3C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51C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8C57A3" w:rsidRPr="00393F0F" w14:paraId="0DDA68F3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D656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6E7F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 CTTCCCATTCCGCACTT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BC0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33BB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015102894.3</w:t>
            </w:r>
          </w:p>
        </w:tc>
      </w:tr>
      <w:tr w:rsidR="008C57A3" w:rsidRPr="00393F0F" w14:paraId="6832F677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E7DB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6B29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CTCTGTTCTGCCCTCTC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035A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461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563E1940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1FF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CPT1B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9C9E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CAGCCGAACGAAGA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5674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802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NM_001009259.1 </w:t>
            </w:r>
          </w:p>
        </w:tc>
      </w:tr>
      <w:tr w:rsidR="008C57A3" w:rsidRPr="00393F0F" w14:paraId="6D304E5E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8CFC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6620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GCCAGGAAAGGGGA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DDD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A4C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45685E98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517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CPT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98CC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GGTGGCAACAAGGAGA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92D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106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004001991.4</w:t>
            </w:r>
          </w:p>
        </w:tc>
      </w:tr>
      <w:tr w:rsidR="008C57A3" w:rsidRPr="00393F0F" w14:paraId="37AF5A9D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D91D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1CF3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GGGGAGTGATAGCAG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9A4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57E9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35276DE2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122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BP</w:t>
            </w:r>
            <w:r w:rsidRPr="00393F0F" w:rsidDel="006422D3">
              <w:rPr>
                <w:rFonts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2E57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GGGAGACAGCCGATA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9BD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77F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027963097.2</w:t>
            </w:r>
          </w:p>
        </w:tc>
      </w:tr>
      <w:tr w:rsidR="008C57A3" w:rsidRPr="00393F0F" w14:paraId="0CCA8F60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515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5E94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CCGACAGAGACCACAA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188C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A952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239433A3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0E8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EA72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CGGGAAGGGTGTTGA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E0F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5859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AF479289.1</w:t>
            </w:r>
          </w:p>
        </w:tc>
      </w:tr>
      <w:tr w:rsidR="008C57A3" w:rsidRPr="00393F0F" w14:paraId="5A0B726C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BDE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DCB1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 w:rsidRPr="00393F0F">
              <w:rPr>
                <w:rFonts w:cs="Times New Roman"/>
                <w:szCs w:val="21"/>
              </w:rP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CCCAGAGGGTGGTTG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537B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861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58FD7210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8C4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K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461E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GTCAGTAACCAGAGGGAA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E90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972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_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004021983.4</w:t>
            </w:r>
          </w:p>
        </w:tc>
      </w:tr>
      <w:tr w:rsidR="008C57A3" w:rsidRPr="00393F0F" w14:paraId="1D38ECD9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AC0D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3934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TAAGTGCTAAGTGGAAGG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488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0A59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596BE26E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059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IPG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4E7F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GAATCAGGACAAGCCGAG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3EA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17FC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NM_001308006.2</w:t>
            </w:r>
          </w:p>
        </w:tc>
      </w:tr>
      <w:tr w:rsidR="008C57A3" w:rsidRPr="00393F0F" w14:paraId="09F90913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858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77A4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GTGCCATAAAGGGTGACATAAAA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A221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6D69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1A98B725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CCA9" w14:textId="77777777" w:rsidR="008C57A3" w:rsidRPr="00393F0F" w:rsidRDefault="008C57A3" w:rsidP="00EE062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GLL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470E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ATGGTCCTCATCTCC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9C3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E8E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XM_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015102506.2</w:t>
            </w:r>
          </w:p>
        </w:tc>
      </w:tr>
      <w:tr w:rsidR="008C57A3" w:rsidRPr="00393F0F" w14:paraId="1810B926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60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C4C4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GTCTTGTCCTGGCTCTT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8338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EA6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4693354A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B0D5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cs="Times New Roman"/>
                <w:color w:val="000000"/>
                <w:kern w:val="0"/>
                <w:szCs w:val="21"/>
              </w:rPr>
              <w:t>KFC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C6E6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:</w:t>
            </w:r>
            <w:r w:rsidRPr="00F9796F">
              <w:rPr>
                <w:rFonts w:cs="Times New Roman"/>
                <w:color w:val="000000"/>
                <w:kern w:val="0"/>
                <w:szCs w:val="21"/>
              </w:rPr>
              <w:t>TGCAGAAGTACGGAAAGG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587E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CC3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kern w:val="0"/>
                <w:szCs w:val="21"/>
                <w:highlight w:val="yellow"/>
              </w:rPr>
            </w:pPr>
            <w:r w:rsidRPr="00F9796F">
              <w:rPr>
                <w:rFonts w:cs="Times New Roman"/>
                <w:kern w:val="0"/>
                <w:szCs w:val="21"/>
              </w:rPr>
              <w:t>XM_042238193.1</w:t>
            </w:r>
          </w:p>
        </w:tc>
      </w:tr>
      <w:tr w:rsidR="008C57A3" w:rsidRPr="00393F0F" w14:paraId="6DA603FA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286F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E7EB" w14:textId="77777777" w:rsidR="008C57A3" w:rsidRPr="00F9796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F9796F">
              <w:rPr>
                <w:rFonts w:cs="Times New Roman"/>
                <w:color w:val="000000"/>
                <w:kern w:val="0"/>
                <w:szCs w:val="21"/>
              </w:rPr>
              <w:t>AGATGGCACGCAGAATG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E1B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E313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8C57A3" w:rsidRPr="00393F0F" w14:paraId="01410977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70E1" w14:textId="77777777" w:rsidR="008C57A3" w:rsidRPr="00393F0F" w:rsidRDefault="008C57A3" w:rsidP="00EE0626">
            <w:pPr>
              <w:widowControl/>
              <w:ind w:firstLineChars="150" w:firstLine="315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204F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TGAACCCCAAAGCCAA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55DC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A6A0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NM_001009784.1</w:t>
            </w:r>
          </w:p>
        </w:tc>
      </w:tr>
      <w:tr w:rsidR="008C57A3" w:rsidRPr="00393F0F" w14:paraId="15F19D8A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DCB1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5090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393F0F">
              <w:rPr>
                <w:rFonts w:cs="Times New Roman"/>
                <w:color w:val="000000"/>
                <w:kern w:val="0"/>
                <w:szCs w:val="21"/>
              </w:rPr>
              <w:t>AGAGGCGTACAGGGACAG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7696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1CE7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8C57A3" w:rsidRPr="00393F0F" w14:paraId="15942A28" w14:textId="77777777" w:rsidTr="00EE0626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3585E1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cs="Times New Roman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0545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>ACGCTCCCATGTTTGTGAT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FCFDB7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9DFA32" w14:textId="77777777" w:rsidR="008C57A3" w:rsidRPr="00393F0F" w:rsidRDefault="008C57A3" w:rsidP="00EE0626">
            <w:pPr>
              <w:widowControl/>
              <w:ind w:firstLineChars="100" w:firstLine="21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cs="Times New Roman"/>
                <w:color w:val="000000"/>
                <w:kern w:val="0"/>
                <w:szCs w:val="21"/>
              </w:rPr>
              <w:t>M_001190390.1</w:t>
            </w:r>
          </w:p>
        </w:tc>
      </w:tr>
      <w:tr w:rsidR="008C57A3" w:rsidRPr="00393F0F" w14:paraId="732083A2" w14:textId="77777777" w:rsidTr="00EE0626">
        <w:trPr>
          <w:trHeight w:val="392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1F9C6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81870" w14:textId="77777777" w:rsidR="008C57A3" w:rsidRPr="00393F0F" w:rsidRDefault="008C57A3" w:rsidP="00EE0626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393F0F">
              <w:rPr>
                <w:rFonts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>CATAAGTCCCTCCACGATGC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E761A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58F20" w14:textId="77777777" w:rsidR="008C57A3" w:rsidRPr="00393F0F" w:rsidRDefault="008C57A3" w:rsidP="00EE0626">
            <w:pPr>
              <w:widowControl/>
              <w:ind w:firstLineChars="100" w:firstLine="210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bookmarkEnd w:id="0"/>
    <w:p w14:paraId="278B8C1D" w14:textId="3CF64D34" w:rsidR="008C57A3" w:rsidRDefault="0072416B" w:rsidP="008C57A3">
      <w:pPr>
        <w:rPr>
          <w:rFonts w:cs="Times New Roman"/>
          <w:szCs w:val="21"/>
        </w:rPr>
      </w:pPr>
      <w:r w:rsidRPr="0072416B">
        <w:rPr>
          <w:rFonts w:cs="Times New Roman" w:hint="eastAsia"/>
          <w:szCs w:val="21"/>
          <w:vertAlign w:val="superscript"/>
        </w:rPr>
        <w:t>1</w:t>
      </w:r>
      <w:r w:rsidR="008C57A3" w:rsidRPr="00130275">
        <w:rPr>
          <w:rFonts w:cs="Times New Roman"/>
          <w:szCs w:val="21"/>
        </w:rPr>
        <w:t>ACSL1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Acyl-Coa Synthetase Long Chain Family Member 1</w:t>
      </w:r>
      <w:r w:rsidR="008C57A3">
        <w:rPr>
          <w:rFonts w:cs="Times New Roman"/>
          <w:szCs w:val="21"/>
        </w:rPr>
        <w:t xml:space="preserve">; </w:t>
      </w:r>
      <w:r w:rsidR="008C57A3" w:rsidRPr="00130275">
        <w:rPr>
          <w:rFonts w:cs="Times New Roman"/>
          <w:szCs w:val="21"/>
        </w:rPr>
        <w:t>ACSL3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Acyl-Coa Synthetase Long Chain Family Member 3</w:t>
      </w:r>
      <w:r w:rsidR="008C57A3">
        <w:rPr>
          <w:rFonts w:cs="Times New Roman" w:hint="eastAsia"/>
          <w:szCs w:val="21"/>
        </w:rPr>
        <w:t>;</w:t>
      </w:r>
      <w:r w:rsidR="008C57A3">
        <w:rPr>
          <w:rFonts w:cs="Times New Roman"/>
          <w:szCs w:val="21"/>
        </w:rPr>
        <w:t xml:space="preserve"> </w:t>
      </w:r>
      <w:r w:rsidR="008C57A3" w:rsidRPr="00130275">
        <w:rPr>
          <w:rFonts w:cs="Times New Roman"/>
          <w:szCs w:val="21"/>
        </w:rPr>
        <w:t>APOA2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Apolipoprotein A2</w:t>
      </w:r>
      <w:r w:rsidR="008C57A3">
        <w:rPr>
          <w:rFonts w:cs="Times New Roman"/>
          <w:szCs w:val="21"/>
        </w:rPr>
        <w:t xml:space="preserve">; </w:t>
      </w:r>
      <w:r w:rsidR="008C57A3" w:rsidRPr="00F9796F">
        <w:rPr>
          <w:rFonts w:cs="Times New Roman"/>
          <w:szCs w:val="21"/>
        </w:rPr>
        <w:t>APOA5</w:t>
      </w:r>
      <w:r w:rsidR="008C57A3">
        <w:rPr>
          <w:rFonts w:cs="Times New Roman"/>
          <w:szCs w:val="21"/>
        </w:rPr>
        <w:t xml:space="preserve">: </w:t>
      </w:r>
      <w:r w:rsidR="008C57A3" w:rsidRPr="00F9796F">
        <w:rPr>
          <w:rFonts w:cs="Times New Roman"/>
          <w:szCs w:val="21"/>
        </w:rPr>
        <w:t>Apolipoprotein A5</w:t>
      </w:r>
      <w:r w:rsidR="008C57A3">
        <w:rPr>
          <w:rFonts w:cs="Times New Roman"/>
          <w:szCs w:val="21"/>
        </w:rPr>
        <w:t xml:space="preserve">; </w:t>
      </w:r>
      <w:r w:rsidR="008C57A3" w:rsidRPr="00130275">
        <w:rPr>
          <w:rFonts w:cs="Times New Roman"/>
          <w:szCs w:val="21"/>
        </w:rPr>
        <w:t>CPT1A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Carnitine Palmitoyltransferase 1A</w:t>
      </w:r>
      <w:r w:rsidR="008C57A3">
        <w:rPr>
          <w:rFonts w:cs="Times New Roman"/>
          <w:szCs w:val="21"/>
        </w:rPr>
        <w:t xml:space="preserve">; </w:t>
      </w:r>
      <w:r w:rsidR="008C57A3" w:rsidRPr="00130275">
        <w:rPr>
          <w:rFonts w:cs="Times New Roman"/>
          <w:szCs w:val="21"/>
        </w:rPr>
        <w:t>CPT1B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Carnitine Palmitoyltransferase 1B</w:t>
      </w:r>
      <w:r w:rsidR="008C57A3">
        <w:rPr>
          <w:rFonts w:cs="Times New Roman" w:hint="eastAsia"/>
          <w:szCs w:val="21"/>
        </w:rPr>
        <w:t>;</w:t>
      </w:r>
      <w:r w:rsidR="008C57A3">
        <w:rPr>
          <w:rFonts w:cs="Times New Roman"/>
          <w:szCs w:val="21"/>
        </w:rPr>
        <w:t xml:space="preserve"> </w:t>
      </w:r>
      <w:r w:rsidR="008C57A3" w:rsidRPr="00130275">
        <w:rPr>
          <w:rFonts w:cs="Times New Roman"/>
          <w:szCs w:val="21"/>
        </w:rPr>
        <w:t>CPT2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Carnitine Palmitoyltransferase 2</w:t>
      </w:r>
      <w:r w:rsidR="008C57A3">
        <w:rPr>
          <w:rFonts w:cs="Times New Roman"/>
          <w:szCs w:val="21"/>
        </w:rPr>
        <w:t>;</w:t>
      </w:r>
      <w:r w:rsidR="008C57A3" w:rsidRPr="00F9796F">
        <w:rPr>
          <w:rFonts w:cs="Times New Roman"/>
          <w:szCs w:val="21"/>
        </w:rPr>
        <w:t xml:space="preserve"> EBP</w:t>
      </w:r>
      <w:r w:rsidR="008C57A3">
        <w:rPr>
          <w:rFonts w:cs="Times New Roman"/>
          <w:szCs w:val="21"/>
        </w:rPr>
        <w:t xml:space="preserve">: </w:t>
      </w:r>
      <w:r w:rsidR="008C57A3" w:rsidRPr="00F9796F">
        <w:rPr>
          <w:rFonts w:cs="Times New Roman"/>
          <w:szCs w:val="21"/>
        </w:rPr>
        <w:t>Ebp Cholestenol Delta-Isomerase</w:t>
      </w:r>
      <w:r w:rsidR="008C57A3">
        <w:rPr>
          <w:rFonts w:cs="Times New Roman"/>
          <w:szCs w:val="21"/>
        </w:rPr>
        <w:t>;</w:t>
      </w:r>
      <w:r w:rsidR="008C57A3" w:rsidRPr="00130275">
        <w:rPr>
          <w:rFonts w:cs="Times New Roman"/>
          <w:szCs w:val="21"/>
        </w:rPr>
        <w:t xml:space="preserve"> FASN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Fatty Acid Synthase</w:t>
      </w:r>
      <w:r w:rsidR="008C57A3">
        <w:rPr>
          <w:rFonts w:cs="Times New Roman"/>
          <w:szCs w:val="21"/>
        </w:rPr>
        <w:t>;</w:t>
      </w:r>
      <w:r w:rsidR="008C57A3" w:rsidRPr="00130275">
        <w:rPr>
          <w:rFonts w:cs="Times New Roman"/>
          <w:szCs w:val="21"/>
        </w:rPr>
        <w:t xml:space="preserve"> GK</w:t>
      </w:r>
      <w:r w:rsidR="008C57A3">
        <w:rPr>
          <w:rFonts w:cs="Times New Roman" w:hint="eastAsia"/>
          <w:szCs w:val="21"/>
        </w:rPr>
        <w:t>:</w:t>
      </w:r>
      <w:r w:rsidR="008C57A3">
        <w:rPr>
          <w:rFonts w:cs="Times New Roman"/>
          <w:szCs w:val="21"/>
        </w:rPr>
        <w:t xml:space="preserve"> </w:t>
      </w:r>
      <w:r w:rsidR="008C57A3" w:rsidRPr="00130275">
        <w:rPr>
          <w:rFonts w:cs="Times New Roman"/>
          <w:szCs w:val="21"/>
        </w:rPr>
        <w:t>Glycerol Kinase</w:t>
      </w:r>
      <w:r w:rsidR="008C57A3">
        <w:rPr>
          <w:rFonts w:cs="Times New Roman" w:hint="eastAsia"/>
          <w:szCs w:val="21"/>
        </w:rPr>
        <w:t>;</w:t>
      </w:r>
      <w:r w:rsidR="008C57A3">
        <w:rPr>
          <w:rFonts w:cs="Times New Roman"/>
          <w:szCs w:val="21"/>
        </w:rPr>
        <w:t xml:space="preserve"> </w:t>
      </w:r>
      <w:r w:rsidR="008C57A3" w:rsidRPr="00130275">
        <w:rPr>
          <w:rFonts w:cs="Times New Roman"/>
          <w:szCs w:val="21"/>
        </w:rPr>
        <w:t>LIPG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Lipase G, Endothelial Type</w:t>
      </w:r>
      <w:r w:rsidR="008C57A3">
        <w:rPr>
          <w:rFonts w:cs="Times New Roman" w:hint="eastAsia"/>
          <w:szCs w:val="21"/>
        </w:rPr>
        <w:t>;</w:t>
      </w:r>
      <w:r w:rsidR="008C57A3" w:rsidRPr="00130275">
        <w:rPr>
          <w:rFonts w:cs="Times New Roman"/>
          <w:szCs w:val="21"/>
        </w:rPr>
        <w:t>MGLL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Monoglyceride Lipase</w:t>
      </w:r>
      <w:r w:rsidR="008C57A3">
        <w:rPr>
          <w:rFonts w:cs="Times New Roman"/>
          <w:szCs w:val="21"/>
        </w:rPr>
        <w:t xml:space="preserve">; </w:t>
      </w:r>
      <w:r w:rsidR="008C57A3" w:rsidRPr="00130275">
        <w:rPr>
          <w:rFonts w:cs="Times New Roman"/>
          <w:szCs w:val="21"/>
        </w:rPr>
        <w:t>TKFC</w:t>
      </w:r>
      <w:r w:rsidR="008C57A3">
        <w:rPr>
          <w:rFonts w:cs="Times New Roman"/>
          <w:szCs w:val="21"/>
        </w:rPr>
        <w:t xml:space="preserve">: </w:t>
      </w:r>
      <w:r w:rsidR="008C57A3" w:rsidRPr="00130275">
        <w:rPr>
          <w:rFonts w:cs="Times New Roman"/>
          <w:szCs w:val="21"/>
        </w:rPr>
        <w:t>Triokinase And Fmn Cyclase</w:t>
      </w:r>
      <w:r w:rsidR="008C57A3">
        <w:rPr>
          <w:rFonts w:cs="Times New Roman"/>
          <w:szCs w:val="21"/>
        </w:rPr>
        <w:t>.</w:t>
      </w:r>
    </w:p>
    <w:p w14:paraId="072F5ECA" w14:textId="589DCA31" w:rsidR="0072416B" w:rsidRPr="00F13CB2" w:rsidRDefault="0072416B" w:rsidP="0072416B">
      <w:pPr>
        <w:rPr>
          <w:color w:val="000000"/>
          <w:kern w:val="0"/>
          <w:szCs w:val="20"/>
        </w:rPr>
      </w:pPr>
      <w:r w:rsidRPr="00F13CB2">
        <w:rPr>
          <w:color w:val="000000"/>
          <w:kern w:val="0"/>
          <w:szCs w:val="20"/>
          <w:vertAlign w:val="superscript"/>
        </w:rPr>
        <w:t xml:space="preserve">2 </w:t>
      </w:r>
      <w:r w:rsidRPr="00F13CB2">
        <w:rPr>
          <w:color w:val="000000"/>
          <w:kern w:val="0"/>
          <w:szCs w:val="20"/>
        </w:rPr>
        <w:t>F = Forward primer; R = Reversed primer.</w:t>
      </w:r>
    </w:p>
    <w:p w14:paraId="4FFC9364" w14:textId="3F542C45" w:rsidR="0072416B" w:rsidRPr="0072416B" w:rsidRDefault="0072416B" w:rsidP="008C57A3">
      <w:pPr>
        <w:rPr>
          <w:rFonts w:cs="Times New Roman"/>
          <w:szCs w:val="21"/>
        </w:rPr>
      </w:pPr>
    </w:p>
    <w:p w14:paraId="0C0844F0" w14:textId="77777777" w:rsidR="000A2CAF" w:rsidRPr="008C57A3" w:rsidRDefault="000A2CAF"/>
    <w:sectPr w:rsidR="000A2CAF" w:rsidRPr="008C5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9F985" w14:textId="77777777" w:rsidR="00DD23DA" w:rsidRDefault="00DD23DA" w:rsidP="008C57A3">
      <w:pPr>
        <w:spacing w:line="240" w:lineRule="auto"/>
      </w:pPr>
      <w:r>
        <w:separator/>
      </w:r>
    </w:p>
  </w:endnote>
  <w:endnote w:type="continuationSeparator" w:id="0">
    <w:p w14:paraId="1C6627E0" w14:textId="77777777" w:rsidR="00DD23DA" w:rsidRDefault="00DD23DA" w:rsidP="008C57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933A0" w14:textId="77777777" w:rsidR="00DD23DA" w:rsidRDefault="00DD23DA" w:rsidP="008C57A3">
      <w:pPr>
        <w:spacing w:line="240" w:lineRule="auto"/>
      </w:pPr>
      <w:r>
        <w:separator/>
      </w:r>
    </w:p>
  </w:footnote>
  <w:footnote w:type="continuationSeparator" w:id="0">
    <w:p w14:paraId="45B99B01" w14:textId="77777777" w:rsidR="00DD23DA" w:rsidRDefault="00DD23DA" w:rsidP="008C57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MDQzsDA3NjA2NzRQ0lEKTi0uzszPAykwrAUA1a3kiiwAAAA="/>
  </w:docVars>
  <w:rsids>
    <w:rsidRoot w:val="004900F4"/>
    <w:rsid w:val="000A2CAF"/>
    <w:rsid w:val="00174980"/>
    <w:rsid w:val="002913D7"/>
    <w:rsid w:val="002A7A72"/>
    <w:rsid w:val="004900F4"/>
    <w:rsid w:val="00646900"/>
    <w:rsid w:val="0072416B"/>
    <w:rsid w:val="007D3BF0"/>
    <w:rsid w:val="008C57A3"/>
    <w:rsid w:val="00BF446C"/>
    <w:rsid w:val="00DA0C93"/>
    <w:rsid w:val="00DD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C86DE"/>
  <w15:chartTrackingRefBased/>
  <w15:docId w15:val="{3E8197C6-3808-4C44-B2F6-DEC260C75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7A3"/>
    <w:pPr>
      <w:widowControl w:val="0"/>
      <w:spacing w:line="48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646900"/>
    <w:pPr>
      <w:keepNext/>
      <w:keepLines/>
      <w:spacing w:before="340" w:after="330" w:line="578" w:lineRule="auto"/>
      <w:jc w:val="center"/>
      <w:outlineLvl w:val="0"/>
    </w:pPr>
    <w:rPr>
      <w:rFonts w:eastAsia="Times New Roman" w:cs="Times New Roman"/>
      <w:b/>
      <w:bCs/>
      <w:kern w:val="44"/>
      <w:sz w:val="28"/>
      <w:szCs w:val="24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646900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900"/>
    <w:rPr>
      <w:rFonts w:ascii="Times New Roman" w:eastAsia="Times New Roman" w:hAnsi="Times New Roman" w:cs="Times New Roman"/>
      <w:b/>
      <w:bCs/>
      <w:kern w:val="44"/>
      <w:sz w:val="28"/>
      <w:szCs w:val="24"/>
      <w:lang w:val="x-none" w:eastAsia="x-none"/>
    </w:rPr>
  </w:style>
  <w:style w:type="character" w:customStyle="1" w:styleId="30">
    <w:name w:val="标题 3 字符"/>
    <w:basedOn w:val="a0"/>
    <w:link w:val="3"/>
    <w:uiPriority w:val="9"/>
    <w:rsid w:val="00646900"/>
    <w:rPr>
      <w:rFonts w:eastAsia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8C5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慧</dc:creator>
  <cp:keywords/>
  <dc:description/>
  <cp:lastModifiedBy>米 慧</cp:lastModifiedBy>
  <cp:revision>4</cp:revision>
  <dcterms:created xsi:type="dcterms:W3CDTF">2022-11-04T02:13:00Z</dcterms:created>
  <dcterms:modified xsi:type="dcterms:W3CDTF">2022-11-04T02:23:00Z</dcterms:modified>
</cp:coreProperties>
</file>